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BCB18" w14:textId="79DD5D07" w:rsidR="00E46A90" w:rsidRPr="00CF74B7" w:rsidRDefault="00960779" w:rsidP="00E46A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46A90">
        <w:rPr>
          <w:rFonts w:ascii="Times New Roman" w:hAnsi="Times New Roman" w:cs="Times New Roman"/>
          <w:sz w:val="24"/>
          <w:szCs w:val="24"/>
        </w:rPr>
        <w:t>5 Table. The probability of possible depression (</w:t>
      </w:r>
      <w:r w:rsidR="00E46A90" w:rsidRPr="00CF74B7">
        <w:rPr>
          <w:rFonts w:ascii="Times New Roman" w:hAnsi="Times New Roman" w:cs="Times New Roman"/>
          <w:sz w:val="24"/>
          <w:szCs w:val="24"/>
        </w:rPr>
        <w:t xml:space="preserve">Edinburgh </w:t>
      </w:r>
      <w:r w:rsidR="006D4EA9" w:rsidRPr="00CF74B7">
        <w:rPr>
          <w:rFonts w:ascii="Times New Roman" w:hAnsi="Times New Roman" w:cs="Times New Roman"/>
          <w:sz w:val="24"/>
          <w:szCs w:val="24"/>
        </w:rPr>
        <w:t xml:space="preserve">Postnatal </w:t>
      </w:r>
      <w:r w:rsidR="00E46A90" w:rsidRPr="00CF74B7">
        <w:rPr>
          <w:rFonts w:ascii="Times New Roman" w:hAnsi="Times New Roman" w:cs="Times New Roman"/>
          <w:sz w:val="24"/>
          <w:szCs w:val="24"/>
        </w:rPr>
        <w:t>Depression Scale scores being 10 points or higher) by emotional support and childhood abuse experience among 44,770 pregnant women in Seoul, Republic of Korea</w:t>
      </w:r>
    </w:p>
    <w:tbl>
      <w:tblPr>
        <w:tblW w:w="8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1"/>
        <w:gridCol w:w="1109"/>
        <w:gridCol w:w="1780"/>
        <w:gridCol w:w="1780"/>
        <w:gridCol w:w="1780"/>
      </w:tblGrid>
      <w:tr w:rsidR="00E46A90" w:rsidRPr="00CF74B7" w14:paraId="2AB2B70D" w14:textId="77777777" w:rsidTr="00FD662F">
        <w:trPr>
          <w:trHeight w:val="285"/>
        </w:trPr>
        <w:tc>
          <w:tcPr>
            <w:tcW w:w="2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A6B3DD8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motional support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F307769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ildhood abuse experienc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161DF38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2BD4CA7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33245F6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3</w:t>
            </w:r>
          </w:p>
        </w:tc>
      </w:tr>
      <w:tr w:rsidR="00E46A90" w:rsidRPr="00CF74B7" w14:paraId="128EFE55" w14:textId="77777777" w:rsidTr="00FD662F">
        <w:trPr>
          <w:trHeight w:val="525"/>
        </w:trPr>
        <w:tc>
          <w:tcPr>
            <w:tcW w:w="2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53F8C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39ED3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2F0CAA3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bability [95% CI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A9A9BB8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bability [95% CI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854A6C7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bability [95% CI]</w:t>
            </w:r>
          </w:p>
        </w:tc>
      </w:tr>
      <w:tr w:rsidR="00E46A90" w:rsidRPr="00CF74B7" w14:paraId="1F391E38" w14:textId="77777777" w:rsidTr="00FD662F">
        <w:trPr>
          <w:trHeight w:val="51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B4C9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3572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399E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 [0.12, 0.1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F1F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 [0.11, 0.1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213F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 [0.11, 0.12]</w:t>
            </w:r>
          </w:p>
        </w:tc>
      </w:tr>
      <w:tr w:rsidR="00E46A90" w:rsidRPr="00CF74B7" w14:paraId="66B8A40B" w14:textId="77777777" w:rsidTr="00FD662F">
        <w:trPr>
          <w:trHeight w:val="51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03E3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087D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61F9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 [0.36, 0.41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8100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 [0.32, 0.37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93ED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 [0.27, 0.32]</w:t>
            </w:r>
          </w:p>
        </w:tc>
      </w:tr>
      <w:tr w:rsidR="00E46A90" w:rsidRPr="00CF74B7" w14:paraId="4ACDCB44" w14:textId="77777777" w:rsidTr="00FD662F">
        <w:trPr>
          <w:trHeight w:val="51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15A2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C74F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 [0.24, 0.29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0B47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 [0.22, 0.27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53A6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 [0.16, 0.21]</w:t>
            </w:r>
          </w:p>
        </w:tc>
      </w:tr>
      <w:tr w:rsidR="00E46A90" w:rsidRPr="00CF74B7" w14:paraId="26CE3F94" w14:textId="77777777" w:rsidTr="00FD662F">
        <w:trPr>
          <w:trHeight w:val="285"/>
        </w:trPr>
        <w:tc>
          <w:tcPr>
            <w:tcW w:w="3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BBFE0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 for differ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CDBD9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B0E1E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95929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46A90" w:rsidRPr="00CF74B7" w14:paraId="15E00C0F" w14:textId="77777777" w:rsidTr="00FD662F">
        <w:trPr>
          <w:trHeight w:val="51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E7C2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D2E5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77BB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 [0.52, 0.59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00EC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 [0.48, 0.5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3C38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 [0.45, 0.53]</w:t>
            </w:r>
          </w:p>
        </w:tc>
      </w:tr>
      <w:tr w:rsidR="00E46A90" w:rsidRPr="00CF74B7" w14:paraId="1A6BFAB3" w14:textId="77777777" w:rsidTr="00FD662F">
        <w:trPr>
          <w:trHeight w:val="51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5B83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960B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FB97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 [0.70, 0.8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904C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 [0.65, 0.81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6F2E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 [0.53, 0.72]</w:t>
            </w:r>
          </w:p>
        </w:tc>
      </w:tr>
      <w:tr w:rsidR="00E46A90" w:rsidRPr="00CF74B7" w14:paraId="294C0A3A" w14:textId="77777777" w:rsidTr="00FD662F">
        <w:trPr>
          <w:trHeight w:val="51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6757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44ED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 [0.14, 0.3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2D82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 [0.13, 0.2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C644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 [0.08, 0.21]</w:t>
            </w:r>
          </w:p>
        </w:tc>
      </w:tr>
      <w:tr w:rsidR="00E46A90" w:rsidRPr="00CF74B7" w14:paraId="6197A6FA" w14:textId="77777777" w:rsidTr="00FD662F">
        <w:trPr>
          <w:trHeight w:val="285"/>
        </w:trPr>
        <w:tc>
          <w:tcPr>
            <w:tcW w:w="3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11FB8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 for differ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ACF14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7080F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D0076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46A90" w:rsidRPr="00CF74B7" w14:paraId="207206DA" w14:textId="77777777" w:rsidTr="00FD662F">
        <w:trPr>
          <w:trHeight w:val="861"/>
        </w:trPr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DA52E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s for the interaction between childhood abuse experience and emotional suppor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9FD0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E10D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9E8B" w14:textId="77777777" w:rsidR="00E46A90" w:rsidRPr="00CF74B7" w:rsidRDefault="00E46A90" w:rsidP="00FD6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74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3</w:t>
            </w:r>
          </w:p>
        </w:tc>
      </w:tr>
    </w:tbl>
    <w:p w14:paraId="517D9031" w14:textId="05858680" w:rsidR="00E46A90" w:rsidRPr="00CF74B7" w:rsidRDefault="00E46A90" w:rsidP="00E46A90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CF74B7">
        <w:rPr>
          <w:rFonts w:ascii="Times New Roman" w:hAnsi="Times New Roman" w:cs="Times New Roman"/>
          <w:szCs w:val="20"/>
        </w:rPr>
        <w:t>The probability of E</w:t>
      </w:r>
      <w:r w:rsidR="006D4EA9" w:rsidRPr="00CF74B7">
        <w:rPr>
          <w:rFonts w:ascii="Times New Roman" w:hAnsi="Times New Roman" w:cs="Times New Roman"/>
          <w:szCs w:val="20"/>
        </w:rPr>
        <w:t>P</w:t>
      </w:r>
      <w:r w:rsidRPr="00CF74B7">
        <w:rPr>
          <w:rFonts w:ascii="Times New Roman" w:hAnsi="Times New Roman" w:cs="Times New Roman"/>
          <w:szCs w:val="20"/>
        </w:rPr>
        <w:t>DS 10 points or higher are calculated as 1</w:t>
      </w:r>
      <w:proofErr w:type="gramStart"/>
      <w:r w:rsidRPr="00CF74B7">
        <w:rPr>
          <w:rFonts w:ascii="Times New Roman" w:hAnsi="Times New Roman" w:cs="Times New Roman"/>
          <w:szCs w:val="20"/>
        </w:rPr>
        <w:t>/{</w:t>
      </w:r>
      <w:proofErr w:type="gramEnd"/>
      <w:r w:rsidRPr="00CF74B7">
        <w:rPr>
          <w:rFonts w:ascii="Times New Roman" w:hAnsi="Times New Roman" w:cs="Times New Roman"/>
          <w:szCs w:val="20"/>
        </w:rPr>
        <w:t>1 + exp(-XB)} from logit(probability of E</w:t>
      </w:r>
      <w:r w:rsidR="006D4EA9" w:rsidRPr="00CF74B7">
        <w:rPr>
          <w:rFonts w:ascii="Times New Roman" w:hAnsi="Times New Roman" w:cs="Times New Roman"/>
          <w:szCs w:val="20"/>
        </w:rPr>
        <w:t>P</w:t>
      </w:r>
      <w:r w:rsidRPr="00CF74B7">
        <w:rPr>
          <w:rFonts w:ascii="Times New Roman" w:hAnsi="Times New Roman" w:cs="Times New Roman"/>
          <w:szCs w:val="20"/>
        </w:rPr>
        <w:t xml:space="preserve">DS 10 points or higher) by </w:t>
      </w:r>
      <w:bookmarkStart w:id="0" w:name="_GoBack"/>
      <w:bookmarkEnd w:id="0"/>
      <w:r w:rsidRPr="00CF74B7">
        <w:rPr>
          <w:rFonts w:ascii="Times New Roman" w:hAnsi="Times New Roman" w:cs="Times New Roman"/>
          <w:szCs w:val="20"/>
        </w:rPr>
        <w:t>multiple logistic regression. CI: confidence interval</w:t>
      </w:r>
    </w:p>
    <w:p w14:paraId="59118E14" w14:textId="77777777" w:rsidR="00E46A90" w:rsidRPr="00FD662F" w:rsidRDefault="00E46A90" w:rsidP="00E46A90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CF74B7">
        <w:rPr>
          <w:rFonts w:ascii="Times New Roman" w:hAnsi="Times New Roman" w:cs="Times New Roman"/>
          <w:szCs w:val="20"/>
        </w:rPr>
        <w:t>Model 1: univariable analysis without any adjustment; model 2: adjusted for age; model 3: adjusted for age, gestational age, national basic living security program recipient status, disability, single parenting, marriage migrant women, current smoking, alcohol drinking, and past treatment history for emotional issues</w:t>
      </w:r>
    </w:p>
    <w:p w14:paraId="11846CC9" w14:textId="77777777" w:rsidR="004F651A" w:rsidRPr="00E46A90" w:rsidRDefault="004F651A"/>
    <w:sectPr w:rsidR="004F651A" w:rsidRPr="00E46A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1AA5D" w14:textId="77777777" w:rsidR="00B53078" w:rsidRDefault="00B53078" w:rsidP="006D4EA9">
      <w:pPr>
        <w:spacing w:after="0" w:line="240" w:lineRule="auto"/>
      </w:pPr>
      <w:r>
        <w:separator/>
      </w:r>
    </w:p>
  </w:endnote>
  <w:endnote w:type="continuationSeparator" w:id="0">
    <w:p w14:paraId="76A029A1" w14:textId="77777777" w:rsidR="00B53078" w:rsidRDefault="00B53078" w:rsidP="006D4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DE8F5" w14:textId="77777777" w:rsidR="00B53078" w:rsidRDefault="00B53078" w:rsidP="006D4EA9">
      <w:pPr>
        <w:spacing w:after="0" w:line="240" w:lineRule="auto"/>
      </w:pPr>
      <w:r>
        <w:separator/>
      </w:r>
    </w:p>
  </w:footnote>
  <w:footnote w:type="continuationSeparator" w:id="0">
    <w:p w14:paraId="73D0DAE4" w14:textId="77777777" w:rsidR="00B53078" w:rsidRDefault="00B53078" w:rsidP="006D4E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A90"/>
    <w:rsid w:val="004F651A"/>
    <w:rsid w:val="006D4EA9"/>
    <w:rsid w:val="00960779"/>
    <w:rsid w:val="009B0019"/>
    <w:rsid w:val="00B53078"/>
    <w:rsid w:val="00CF74B7"/>
    <w:rsid w:val="00E4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AF27F"/>
  <w15:chartTrackingRefBased/>
  <w15:docId w15:val="{93BD9EBA-DB86-408B-88FB-59A9D16A4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6A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E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D4EA9"/>
  </w:style>
  <w:style w:type="paragraph" w:styleId="a4">
    <w:name w:val="footer"/>
    <w:basedOn w:val="a"/>
    <w:link w:val="Char0"/>
    <w:uiPriority w:val="99"/>
    <w:unhideWhenUsed/>
    <w:rsid w:val="006D4E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D4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SEC</cp:lastModifiedBy>
  <cp:revision>4</cp:revision>
  <dcterms:created xsi:type="dcterms:W3CDTF">2022-09-04T19:33:00Z</dcterms:created>
  <dcterms:modified xsi:type="dcterms:W3CDTF">2023-03-13T07:24:00Z</dcterms:modified>
</cp:coreProperties>
</file>